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Registered ISTRN</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Header of all pages</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rkinson’s UK grant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7</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Not involved 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Data management team Northumbria university. Steering committee same as paper authors</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1-3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3-4_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3___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3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3____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4__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N/A as non-invasive device </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 change to normal care</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3-4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5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8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tional publicity via Parkinson’s UK and other appropriate networks Page 7</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8___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bookmarkStart w:id="0" w:name="_Hlk108103118"/>
            <w:bookmarkEnd w:id="0"/>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bookmarkStart w:id="1" w:name="_Hlk108103150"/>
            <w:bookmarkEnd w:id="1"/>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3-4_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__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ne needed</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t required as trial is a non-invasive device</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Adverse events are very unlikely but will be self-reported by participants via the App</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andard arrangements via the sponsor</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REC approvals obtained</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rotocol modifications will be communicated to the relevant authorities as and when required</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Consent via the App</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ersonal information will not be stored</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il</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Trial data set will sit with the research team</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Covered by NHS indemnity </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Journal articles, social media and feedback events</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Auhtors are those involved in the study who meet the authorship criteria and we will not be engaging professional writers</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Uploaded as supporting information</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7-25T09:11:00Z</dcterms:created>
  <dc:creator>JKitchen</dc:creator>
  <dc:description/>
  <cp:keywords/>
  <dc:language>en-US</dc:language>
  <cp:lastModifiedBy>Dismore Lorelle (RTF) NHCT</cp:lastModifiedBy>
  <dcterms:modified xsi:type="dcterms:W3CDTF">2022-07-25T09:11:00Z</dcterms:modified>
  <cp:revision>2</cp:revision>
  <dc:subject/>
  <dc:title>Table 1  SPIRIT 2013 checklist: recommended items to address in a clinical trial protocol and related documents*</dc:title>
</cp:coreProperties>
</file>